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6D" w:rsidRDefault="001D5445" w:rsidP="001D5445">
      <w:bookmarkStart w:id="0" w:name="_GoBack"/>
      <w:bookmarkEnd w:id="0"/>
      <w:proofErr w:type="gramStart"/>
      <w:r w:rsidRPr="00936487">
        <w:rPr>
          <w:b/>
          <w:lang w:val="en-US"/>
        </w:rPr>
        <w:t xml:space="preserve">Supplementary </w:t>
      </w:r>
      <w:r w:rsidR="00CE21B6">
        <w:rPr>
          <w:b/>
          <w:lang w:val="en-US"/>
        </w:rPr>
        <w:t>Table S8</w:t>
      </w:r>
      <w:r w:rsidRPr="00936487">
        <w:rPr>
          <w:b/>
          <w:lang w:val="en-US"/>
        </w:rPr>
        <w:t>.</w:t>
      </w:r>
      <w:proofErr w:type="gramEnd"/>
      <w:r w:rsidRPr="00B443BF">
        <w:t xml:space="preserve"> Primers</w:t>
      </w:r>
      <w:r>
        <w:t xml:space="preserve"> used in R</w:t>
      </w:r>
      <w:r w:rsidR="00027093">
        <w:t>T</w:t>
      </w:r>
      <w:r>
        <w:t>-qPCR.</w:t>
      </w:r>
    </w:p>
    <w:tbl>
      <w:tblPr>
        <w:tblStyle w:val="TableGrid"/>
        <w:tblW w:w="8953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2977"/>
        <w:gridCol w:w="2182"/>
      </w:tblGrid>
      <w:tr w:rsidR="009F66B9" w:rsidTr="00773819">
        <w:tc>
          <w:tcPr>
            <w:tcW w:w="1809" w:type="dxa"/>
            <w:vAlign w:val="center"/>
          </w:tcPr>
          <w:p w:rsidR="001D5445" w:rsidRDefault="001D5445" w:rsidP="00EA759B">
            <w:pPr>
              <w:rPr>
                <w:b/>
              </w:rPr>
            </w:pPr>
            <w:r w:rsidRPr="00B82733">
              <w:rPr>
                <w:b/>
              </w:rPr>
              <w:t>Gene</w:t>
            </w:r>
          </w:p>
          <w:p w:rsidR="00A33716" w:rsidRPr="00B82733" w:rsidRDefault="00A33716" w:rsidP="00EA759B">
            <w:pPr>
              <w:rPr>
                <w:b/>
              </w:rPr>
            </w:pPr>
            <w:r>
              <w:rPr>
                <w:b/>
              </w:rPr>
              <w:t>Fig|869728.6.</w:t>
            </w:r>
          </w:p>
        </w:tc>
        <w:tc>
          <w:tcPr>
            <w:tcW w:w="1985" w:type="dxa"/>
            <w:vAlign w:val="center"/>
          </w:tcPr>
          <w:p w:rsidR="001D5445" w:rsidRPr="00B82733" w:rsidRDefault="001D5445" w:rsidP="00EA759B">
            <w:pPr>
              <w:rPr>
                <w:b/>
              </w:rPr>
            </w:pPr>
            <w:r w:rsidRPr="00B82733">
              <w:rPr>
                <w:b/>
              </w:rPr>
              <w:t>Primer name</w:t>
            </w:r>
          </w:p>
        </w:tc>
        <w:tc>
          <w:tcPr>
            <w:tcW w:w="2977" w:type="dxa"/>
            <w:vAlign w:val="center"/>
          </w:tcPr>
          <w:p w:rsidR="001D5445" w:rsidRPr="00B82733" w:rsidRDefault="001D5445" w:rsidP="00EA759B">
            <w:pPr>
              <w:rPr>
                <w:b/>
              </w:rPr>
            </w:pPr>
            <w:r w:rsidRPr="00B82733">
              <w:rPr>
                <w:b/>
              </w:rPr>
              <w:t>Primer sequence (5`-&gt;3`)</w:t>
            </w:r>
          </w:p>
        </w:tc>
        <w:tc>
          <w:tcPr>
            <w:tcW w:w="2182" w:type="dxa"/>
            <w:vAlign w:val="center"/>
          </w:tcPr>
          <w:p w:rsidR="001D5445" w:rsidRPr="00B82733" w:rsidRDefault="001D5445" w:rsidP="00EA759B">
            <w:pPr>
              <w:rPr>
                <w:b/>
              </w:rPr>
            </w:pPr>
            <w:r w:rsidRPr="00B82733">
              <w:rPr>
                <w:b/>
              </w:rPr>
              <w:t>Description/</w:t>
            </w:r>
          </w:p>
          <w:p w:rsidR="001D5445" w:rsidRPr="00B82733" w:rsidRDefault="001D5445" w:rsidP="009F66B9">
            <w:pPr>
              <w:rPr>
                <w:b/>
              </w:rPr>
            </w:pPr>
            <w:proofErr w:type="spellStart"/>
            <w:r w:rsidRPr="00B82733">
              <w:rPr>
                <w:b/>
              </w:rPr>
              <w:t>Bp</w:t>
            </w:r>
            <w:proofErr w:type="spellEnd"/>
            <w:r w:rsidR="009F66B9">
              <w:rPr>
                <w:b/>
              </w:rPr>
              <w:t xml:space="preserve"> K96243 </w:t>
            </w:r>
            <w:r w:rsidRPr="00B82733">
              <w:rPr>
                <w:b/>
              </w:rPr>
              <w:t>homolog</w:t>
            </w:r>
          </w:p>
        </w:tc>
      </w:tr>
      <w:tr w:rsidR="00773819" w:rsidTr="008F4AF7">
        <w:trPr>
          <w:trHeight w:hRule="exact" w:val="397"/>
        </w:trPr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23S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310341">
              <w:t>23S</w:t>
            </w:r>
            <w:r>
              <w:t>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TAACGGAGGAGTACGAAGG</w:t>
            </w:r>
          </w:p>
        </w:tc>
        <w:tc>
          <w:tcPr>
            <w:tcW w:w="2182" w:type="dxa"/>
            <w:vMerge w:val="restart"/>
            <w:vAlign w:val="center"/>
          </w:tcPr>
          <w:p w:rsidR="001D5445" w:rsidRDefault="001D5445" w:rsidP="00773819">
            <w:r>
              <w:t>Housekeeping gene</w:t>
            </w:r>
          </w:p>
          <w:p w:rsidR="00A3193E" w:rsidRDefault="00A3193E" w:rsidP="00773819">
            <w:r>
              <w:t>BPSSr02, BPSLr02, BPSLr05, BPSLr08</w:t>
            </w:r>
          </w:p>
        </w:tc>
      </w:tr>
      <w:tr w:rsidR="00773819" w:rsidTr="008F4AF7">
        <w:trPr>
          <w:trHeight w:hRule="exact" w:val="397"/>
        </w:trPr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310341">
              <w:t>23S</w:t>
            </w:r>
            <w:r>
              <w:t>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CGGTATCAGCCTGTTATCC</w:t>
            </w:r>
          </w:p>
        </w:tc>
        <w:tc>
          <w:tcPr>
            <w:tcW w:w="2182" w:type="dxa"/>
            <w:vMerge/>
            <w:vAlign w:val="center"/>
          </w:tcPr>
          <w:p w:rsidR="001D5445" w:rsidRDefault="001D5445" w:rsidP="00773819"/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1728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890398">
              <w:t>peg.1728</w:t>
            </w:r>
            <w:r>
              <w:t>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AAACGACACGCGATTCCAG</w:t>
            </w:r>
          </w:p>
        </w:tc>
        <w:tc>
          <w:tcPr>
            <w:tcW w:w="2182" w:type="dxa"/>
            <w:vMerge w:val="restart"/>
            <w:vAlign w:val="center"/>
          </w:tcPr>
          <w:p w:rsidR="001D5445" w:rsidRDefault="001D5445" w:rsidP="0077381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84140">
              <w:t>BPSS1729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890398">
              <w:t>peg.1728</w:t>
            </w:r>
            <w:r>
              <w:t>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CAACTCGCGCAGTTCAGTG</w:t>
            </w:r>
          </w:p>
        </w:tc>
        <w:tc>
          <w:tcPr>
            <w:tcW w:w="2182" w:type="dxa"/>
            <w:vMerge/>
            <w:vAlign w:val="center"/>
          </w:tcPr>
          <w:p w:rsidR="001D5445" w:rsidRDefault="001D5445" w:rsidP="0077381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355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>
              <w:t>peg.355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ATCAAGACGCGCTTCGAC</w:t>
            </w:r>
          </w:p>
        </w:tc>
        <w:tc>
          <w:tcPr>
            <w:tcW w:w="2182" w:type="dxa"/>
            <w:vMerge w:val="restart"/>
            <w:vAlign w:val="center"/>
          </w:tcPr>
          <w:p w:rsidR="001D5445" w:rsidRDefault="001D5445" w:rsidP="0077381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84140">
              <w:t>BPSL0856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>
              <w:t>peg.355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CTCGAACACCGAAATCATC</w:t>
            </w:r>
          </w:p>
        </w:tc>
        <w:tc>
          <w:tcPr>
            <w:tcW w:w="2182" w:type="dxa"/>
            <w:vMerge/>
            <w:vAlign w:val="center"/>
          </w:tcPr>
          <w:p w:rsidR="001D5445" w:rsidRDefault="001D5445" w:rsidP="0077381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5948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>
              <w:t>peg.5948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AGCACGTGACGATCTGGAG</w:t>
            </w:r>
          </w:p>
        </w:tc>
        <w:tc>
          <w:tcPr>
            <w:tcW w:w="2182" w:type="dxa"/>
            <w:vMerge w:val="restart"/>
            <w:vAlign w:val="center"/>
          </w:tcPr>
          <w:p w:rsidR="001D5445" w:rsidRPr="00E84140" w:rsidRDefault="001D5445" w:rsidP="00773819">
            <w:proofErr w:type="spellStart"/>
            <w:r w:rsidRPr="00E84140">
              <w:rPr>
                <w:i/>
              </w:rPr>
              <w:t>bsaR</w:t>
            </w:r>
            <w:proofErr w:type="spellEnd"/>
            <w:r w:rsidRPr="00E84140">
              <w:t xml:space="preserve"> </w:t>
            </w:r>
            <w:r>
              <w:t>(</w:t>
            </w:r>
            <w:r w:rsidRPr="00E84140">
              <w:t>BPSS1542</w:t>
            </w:r>
            <w:r>
              <w:t>)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>
              <w:t>peg.5948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AGGTCCGCGTAGAACGTCTC</w:t>
            </w:r>
          </w:p>
        </w:tc>
        <w:tc>
          <w:tcPr>
            <w:tcW w:w="2182" w:type="dxa"/>
            <w:vMerge/>
            <w:vAlign w:val="center"/>
          </w:tcPr>
          <w:p w:rsidR="001D5445" w:rsidRDefault="001D5445" w:rsidP="0077381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731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1E136C">
              <w:t>peg.731</w:t>
            </w:r>
            <w:r>
              <w:t>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ATCCCGGTCGAGATGTTC</w:t>
            </w:r>
          </w:p>
        </w:tc>
        <w:tc>
          <w:tcPr>
            <w:tcW w:w="2182" w:type="dxa"/>
            <w:vMerge w:val="restart"/>
            <w:vAlign w:val="center"/>
          </w:tcPr>
          <w:p w:rsidR="001D5445" w:rsidRPr="00E84140" w:rsidRDefault="001D5445" w:rsidP="00773819">
            <w:pPr>
              <w:rPr>
                <w:rFonts w:ascii="Calibri" w:hAnsi="Calibri"/>
              </w:rPr>
            </w:pPr>
            <w:proofErr w:type="spellStart"/>
            <w:r w:rsidRPr="00E84140">
              <w:rPr>
                <w:i/>
              </w:rPr>
              <w:t>tig</w:t>
            </w:r>
            <w:proofErr w:type="spellEnd"/>
            <w:r w:rsidRPr="00E84140">
              <w:t xml:space="preserve"> </w:t>
            </w:r>
            <w:r>
              <w:t>(</w:t>
            </w:r>
            <w:r w:rsidRPr="00E84140">
              <w:t>BPSL1402</w:t>
            </w:r>
            <w:r>
              <w:t>)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1E136C">
              <w:t>peg.731</w:t>
            </w:r>
            <w:r>
              <w:t>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AATAATACCAGCGGACCAC</w:t>
            </w:r>
          </w:p>
        </w:tc>
        <w:tc>
          <w:tcPr>
            <w:tcW w:w="2182" w:type="dxa"/>
            <w:vMerge/>
            <w:vAlign w:val="center"/>
          </w:tcPr>
          <w:p w:rsidR="001D5445" w:rsidRDefault="001D5445" w:rsidP="0077381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5909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5C66D2">
              <w:t>peg.5909</w:t>
            </w:r>
            <w:r>
              <w:t>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GGCAAGATTCTCGTCCAG</w:t>
            </w:r>
          </w:p>
        </w:tc>
        <w:tc>
          <w:tcPr>
            <w:tcW w:w="2182" w:type="dxa"/>
            <w:vMerge w:val="restart"/>
            <w:vAlign w:val="center"/>
          </w:tcPr>
          <w:p w:rsidR="001D5445" w:rsidRPr="00E91936" w:rsidRDefault="001D5445" w:rsidP="00773819">
            <w:r w:rsidRPr="00E91936">
              <w:t>BPSS1498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5C66D2">
              <w:t>peg.5909</w:t>
            </w:r>
            <w:r>
              <w:t>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CAGAATCCGGTAGAACTCG</w:t>
            </w:r>
          </w:p>
        </w:tc>
        <w:tc>
          <w:tcPr>
            <w:tcW w:w="2182" w:type="dxa"/>
            <w:vMerge/>
            <w:vAlign w:val="center"/>
          </w:tcPr>
          <w:p w:rsidR="001D5445" w:rsidRPr="00E91936" w:rsidRDefault="001D5445" w:rsidP="00773819"/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6274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>
              <w:t>peg.6274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CCGAGATCATGCTGCTGTTC</w:t>
            </w:r>
          </w:p>
        </w:tc>
        <w:tc>
          <w:tcPr>
            <w:tcW w:w="2182" w:type="dxa"/>
            <w:vMerge w:val="restart"/>
            <w:vAlign w:val="center"/>
          </w:tcPr>
          <w:p w:rsidR="001D5445" w:rsidRPr="00E91936" w:rsidRDefault="001D5445" w:rsidP="00773819">
            <w:r w:rsidRPr="00E91936">
              <w:t>BPSS0359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>
              <w:t>peg.6274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ATTCGTCAGCGACGGATG</w:t>
            </w:r>
          </w:p>
        </w:tc>
        <w:tc>
          <w:tcPr>
            <w:tcW w:w="2182" w:type="dxa"/>
            <w:vMerge/>
            <w:vAlign w:val="center"/>
          </w:tcPr>
          <w:p w:rsidR="001D5445" w:rsidRPr="00E91936" w:rsidRDefault="001D5445" w:rsidP="00773819"/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1473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A75169">
              <w:t>peg.1473</w:t>
            </w:r>
            <w:r>
              <w:t>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TTCGACGCGTTCAAGGAAG</w:t>
            </w:r>
          </w:p>
        </w:tc>
        <w:tc>
          <w:tcPr>
            <w:tcW w:w="2182" w:type="dxa"/>
            <w:vMerge w:val="restart"/>
            <w:vAlign w:val="center"/>
          </w:tcPr>
          <w:p w:rsidR="001D5445" w:rsidRPr="00E91936" w:rsidRDefault="001D5445" w:rsidP="00773819">
            <w:proofErr w:type="spellStart"/>
            <w:r w:rsidRPr="00E91936">
              <w:rPr>
                <w:i/>
              </w:rPr>
              <w:t>sodB</w:t>
            </w:r>
            <w:proofErr w:type="spellEnd"/>
            <w:r w:rsidRPr="00E91936">
              <w:t xml:space="preserve"> (BPSL0880)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A75169">
              <w:t>peg.1473</w:t>
            </w:r>
            <w:r>
              <w:t>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CGTTGCGGTAATCGATG</w:t>
            </w:r>
          </w:p>
        </w:tc>
        <w:tc>
          <w:tcPr>
            <w:tcW w:w="2182" w:type="dxa"/>
            <w:vMerge/>
            <w:vAlign w:val="center"/>
          </w:tcPr>
          <w:p w:rsidR="001D5445" w:rsidRPr="00E91936" w:rsidRDefault="001D5445" w:rsidP="00773819"/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4093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824AEB">
              <w:t>peg.4093</w:t>
            </w:r>
            <w:r>
              <w:t>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CAGCTCGTCAACTCCAAG</w:t>
            </w:r>
          </w:p>
        </w:tc>
        <w:tc>
          <w:tcPr>
            <w:tcW w:w="2182" w:type="dxa"/>
            <w:vMerge w:val="restart"/>
            <w:vAlign w:val="center"/>
          </w:tcPr>
          <w:p w:rsidR="001D5445" w:rsidRPr="00E91936" w:rsidRDefault="001D5445" w:rsidP="00773819">
            <w:proofErr w:type="spellStart"/>
            <w:r w:rsidRPr="00E91936">
              <w:rPr>
                <w:i/>
              </w:rPr>
              <w:t>flgK</w:t>
            </w:r>
            <w:proofErr w:type="spellEnd"/>
            <w:r w:rsidRPr="00E91936">
              <w:t xml:space="preserve"> (BPSL0280)</w:t>
            </w:r>
          </w:p>
        </w:tc>
      </w:tr>
      <w:tr w:rsidR="001D5445" w:rsidTr="008F4AF7">
        <w:tc>
          <w:tcPr>
            <w:tcW w:w="1809" w:type="dxa"/>
            <w:vMerge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824AEB">
              <w:t>peg.4093</w:t>
            </w:r>
            <w:r>
              <w:t>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CTTCCTCGTTCTGGTTCAC</w:t>
            </w:r>
          </w:p>
        </w:tc>
        <w:tc>
          <w:tcPr>
            <w:tcW w:w="2182" w:type="dxa"/>
            <w:vMerge/>
            <w:vAlign w:val="center"/>
          </w:tcPr>
          <w:p w:rsidR="001D5445" w:rsidRDefault="001D5445" w:rsidP="00773819"/>
        </w:tc>
      </w:tr>
      <w:tr w:rsidR="001D5445" w:rsidTr="008F4AF7">
        <w:tc>
          <w:tcPr>
            <w:tcW w:w="1809" w:type="dxa"/>
            <w:vMerge w:val="restart"/>
            <w:vAlign w:val="center"/>
          </w:tcPr>
          <w:p w:rsidR="001D5445" w:rsidRPr="00B82733" w:rsidRDefault="001D5445" w:rsidP="008F4AF7">
            <w:pPr>
              <w:rPr>
                <w:b/>
              </w:rPr>
            </w:pPr>
            <w:r w:rsidRPr="00B82733">
              <w:rPr>
                <w:b/>
              </w:rPr>
              <w:t>peg.5186</w:t>
            </w:r>
          </w:p>
        </w:tc>
        <w:tc>
          <w:tcPr>
            <w:tcW w:w="1985" w:type="dxa"/>
            <w:vAlign w:val="center"/>
          </w:tcPr>
          <w:p w:rsidR="001D5445" w:rsidRDefault="001D5445" w:rsidP="00773819">
            <w:r w:rsidRPr="006C0F10">
              <w:t>peg.5186</w:t>
            </w:r>
            <w:r>
              <w:t>-RT-F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AAGAGAAGCTCGCTTCGATG</w:t>
            </w:r>
          </w:p>
        </w:tc>
        <w:tc>
          <w:tcPr>
            <w:tcW w:w="2182" w:type="dxa"/>
            <w:vMerge w:val="restart"/>
            <w:vAlign w:val="center"/>
          </w:tcPr>
          <w:p w:rsidR="001D5445" w:rsidRDefault="001D5445" w:rsidP="00773819">
            <w:r w:rsidRPr="00E91936">
              <w:t>BPSS2288</w:t>
            </w:r>
          </w:p>
        </w:tc>
      </w:tr>
      <w:tr w:rsidR="001D5445" w:rsidTr="00773819">
        <w:tc>
          <w:tcPr>
            <w:tcW w:w="1809" w:type="dxa"/>
            <w:vMerge/>
          </w:tcPr>
          <w:p w:rsidR="001D5445" w:rsidRDefault="001D5445" w:rsidP="00EA759B"/>
        </w:tc>
        <w:tc>
          <w:tcPr>
            <w:tcW w:w="1985" w:type="dxa"/>
            <w:vAlign w:val="center"/>
          </w:tcPr>
          <w:p w:rsidR="001D5445" w:rsidRDefault="001D5445" w:rsidP="00773819">
            <w:r w:rsidRPr="006C0F10">
              <w:t>peg.5186</w:t>
            </w:r>
            <w:r>
              <w:t>-RT-R</w:t>
            </w:r>
          </w:p>
        </w:tc>
        <w:tc>
          <w:tcPr>
            <w:tcW w:w="2977" w:type="dxa"/>
            <w:vAlign w:val="center"/>
          </w:tcPr>
          <w:p w:rsidR="001D5445" w:rsidRDefault="001D5445" w:rsidP="00773819">
            <w:r w:rsidRPr="00327944">
              <w:t>GCTCGCCTTCCTTCAGTTC</w:t>
            </w:r>
          </w:p>
        </w:tc>
        <w:tc>
          <w:tcPr>
            <w:tcW w:w="2182" w:type="dxa"/>
            <w:vMerge/>
            <w:vAlign w:val="bottom"/>
          </w:tcPr>
          <w:p w:rsidR="001D5445" w:rsidRDefault="001D5445" w:rsidP="00EA759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1D5445" w:rsidRDefault="001D5445" w:rsidP="001D5445"/>
    <w:p w:rsidR="001D5445" w:rsidRPr="001D5445" w:rsidRDefault="001D5445" w:rsidP="001D5445"/>
    <w:sectPr w:rsidR="001D5445" w:rsidRPr="001D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1D1"/>
    <w:rsid w:val="00027093"/>
    <w:rsid w:val="001570B5"/>
    <w:rsid w:val="001A4858"/>
    <w:rsid w:val="001D5445"/>
    <w:rsid w:val="00213684"/>
    <w:rsid w:val="00304EEF"/>
    <w:rsid w:val="00327944"/>
    <w:rsid w:val="00505BAC"/>
    <w:rsid w:val="0053466D"/>
    <w:rsid w:val="00614B71"/>
    <w:rsid w:val="00750277"/>
    <w:rsid w:val="00773819"/>
    <w:rsid w:val="008A74D0"/>
    <w:rsid w:val="008F4AF7"/>
    <w:rsid w:val="00936487"/>
    <w:rsid w:val="009F66B9"/>
    <w:rsid w:val="00A3193E"/>
    <w:rsid w:val="00A33716"/>
    <w:rsid w:val="00A62B5C"/>
    <w:rsid w:val="00B443BF"/>
    <w:rsid w:val="00B82733"/>
    <w:rsid w:val="00B91A66"/>
    <w:rsid w:val="00C474E7"/>
    <w:rsid w:val="00CE21B6"/>
    <w:rsid w:val="00D411D1"/>
    <w:rsid w:val="00E84140"/>
    <w:rsid w:val="00E91936"/>
    <w:rsid w:val="00ED7498"/>
    <w:rsid w:val="00F13ED5"/>
    <w:rsid w:val="00FA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0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cs-Simon, Andrea</dc:creator>
  <cp:lastModifiedBy>Kovacs-Simon, Andrea</cp:lastModifiedBy>
  <cp:revision>2</cp:revision>
  <dcterms:created xsi:type="dcterms:W3CDTF">2018-12-05T13:58:00Z</dcterms:created>
  <dcterms:modified xsi:type="dcterms:W3CDTF">2018-12-05T13:58:00Z</dcterms:modified>
</cp:coreProperties>
</file>